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A3B94" w14:textId="5F1AEBFB" w:rsidR="00B16ECC" w:rsidRPr="00B01601" w:rsidRDefault="00E9747C" w:rsidP="00AB0A11">
      <w:pPr>
        <w:pStyle w:val="Lgende"/>
        <w:keepNext/>
        <w:spacing w:after="120"/>
        <w:rPr>
          <w:rFonts w:ascii="Arial" w:hAnsi="Arial" w:cs="Arial"/>
          <w:color w:val="auto"/>
          <w:sz w:val="22"/>
          <w:szCs w:val="22"/>
          <w:lang w:val="en-GB"/>
        </w:rPr>
      </w:pPr>
      <w:r w:rsidRPr="00B01601">
        <w:rPr>
          <w:rFonts w:ascii="Arial" w:hAnsi="Arial" w:cs="Arial"/>
          <w:color w:val="auto"/>
          <w:sz w:val="22"/>
          <w:szCs w:val="22"/>
          <w:lang w:val="en-GB"/>
        </w:rPr>
        <w:t xml:space="preserve">S7 </w:t>
      </w:r>
      <w:r w:rsidR="00B16ECC" w:rsidRPr="00B01601">
        <w:rPr>
          <w:rFonts w:ascii="Arial" w:hAnsi="Arial" w:cs="Arial"/>
          <w:color w:val="auto"/>
          <w:sz w:val="22"/>
          <w:szCs w:val="22"/>
          <w:lang w:val="en-GB"/>
        </w:rPr>
        <w:t>Table</w:t>
      </w:r>
      <w:r w:rsidRPr="00B01601">
        <w:rPr>
          <w:rFonts w:ascii="Arial" w:hAnsi="Arial" w:cs="Arial"/>
          <w:color w:val="auto"/>
          <w:sz w:val="22"/>
          <w:szCs w:val="22"/>
          <w:lang w:val="en-GB"/>
        </w:rPr>
        <w:t>.</w:t>
      </w:r>
      <w:r w:rsidR="00B16ECC" w:rsidRPr="00B01601">
        <w:rPr>
          <w:rFonts w:ascii="Arial" w:hAnsi="Arial" w:cs="Arial"/>
          <w:color w:val="auto"/>
          <w:sz w:val="22"/>
          <w:szCs w:val="22"/>
          <w:lang w:val="en-GB"/>
        </w:rPr>
        <w:t xml:space="preserve"> Association of cognitive performance and cognitive decline with dementia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53"/>
        <w:gridCol w:w="2268"/>
      </w:tblGrid>
      <w:tr w:rsidR="00B16ECC" w:rsidRPr="00B01601" w14:paraId="64D25238" w14:textId="77777777" w:rsidTr="00AB0A11">
        <w:trPr>
          <w:trHeight w:hRule="exact" w:val="794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C83DF" w14:textId="2163D843" w:rsidR="00B16ECC" w:rsidRPr="00B01601" w:rsidRDefault="005A2CB7" w:rsidP="001B4F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016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ementia study population</w:t>
            </w:r>
            <w:r w:rsidRPr="00B016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br/>
              <w:t xml:space="preserve">N </w:t>
            </w:r>
            <w:r w:rsidR="001B4F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ementia</w:t>
            </w:r>
            <w:bookmarkStart w:id="0" w:name="_GoBack"/>
            <w:bookmarkEnd w:id="0"/>
            <w:r w:rsidRPr="00B016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/ Total = 195/7,49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BB317" w14:textId="77777777" w:rsidR="00B16ECC" w:rsidRPr="00B01601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016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HR (95% CI)</w:t>
            </w:r>
          </w:p>
        </w:tc>
      </w:tr>
      <w:tr w:rsidR="00B16ECC" w:rsidRPr="00B01601" w14:paraId="5E9DD8F0" w14:textId="77777777" w:rsidTr="00AB0A11">
        <w:trPr>
          <w:trHeight w:hRule="exact" w:val="397"/>
        </w:trPr>
        <w:tc>
          <w:tcPr>
            <w:tcW w:w="42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A91884" w14:textId="77777777" w:rsidR="00B16ECC" w:rsidRPr="00B01601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0160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gnitive performance</w:t>
            </w:r>
            <w:r w:rsidR="00854206" w:rsidRPr="00B0160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SD highe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1E688E" w14:textId="77777777" w:rsidR="00B16ECC" w:rsidRPr="00B01601" w:rsidRDefault="000A09D7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0160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5 (0.47, 0.65)</w:t>
            </w:r>
          </w:p>
        </w:tc>
      </w:tr>
      <w:tr w:rsidR="00B16ECC" w:rsidRPr="00B01601" w14:paraId="38E2061F" w14:textId="77777777" w:rsidTr="00AB0A11">
        <w:trPr>
          <w:trHeight w:hRule="exact" w:val="397"/>
        </w:trPr>
        <w:tc>
          <w:tcPr>
            <w:tcW w:w="42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9868B8" w14:textId="77777777" w:rsidR="00B16ECC" w:rsidRPr="00B01601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0160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gnitive decline</w:t>
            </w:r>
            <w:r w:rsidR="00854206" w:rsidRPr="00B0160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SD slowe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F64C83" w14:textId="77777777" w:rsidR="00B16ECC" w:rsidRPr="00B01601" w:rsidRDefault="000A09D7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0160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0 (0.70, 0.90)</w:t>
            </w:r>
          </w:p>
        </w:tc>
      </w:tr>
    </w:tbl>
    <w:p w14:paraId="77091E0F" w14:textId="77777777" w:rsidR="00E9747C" w:rsidRPr="00B01601" w:rsidRDefault="00E9747C" w:rsidP="00E9747C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B01601">
        <w:rPr>
          <w:rFonts w:ascii="Arial" w:hAnsi="Arial" w:cs="Arial"/>
          <w:sz w:val="18"/>
          <w:szCs w:val="18"/>
          <w:lang w:val="en-GB"/>
        </w:rPr>
        <w:t>SD: Standard Deviation</w:t>
      </w:r>
    </w:p>
    <w:p w14:paraId="5211A682" w14:textId="33D30FD9" w:rsidR="00C84CDD" w:rsidRPr="00B01601" w:rsidRDefault="005A2CB7" w:rsidP="00E9747C">
      <w:pPr>
        <w:spacing w:after="0" w:line="240" w:lineRule="auto"/>
        <w:rPr>
          <w:rFonts w:ascii="Arial" w:hAnsi="Arial" w:cs="Arial"/>
          <w:lang w:val="en-GB"/>
        </w:rPr>
      </w:pPr>
      <w:r w:rsidRPr="00B01601">
        <w:rPr>
          <w:rFonts w:ascii="Arial" w:hAnsi="Arial" w:cs="Arial"/>
          <w:sz w:val="18"/>
          <w:szCs w:val="18"/>
          <w:lang w:val="en-GB"/>
        </w:rPr>
        <w:t>C</w:t>
      </w:r>
      <w:r w:rsidR="000A09D7" w:rsidRPr="00B01601">
        <w:rPr>
          <w:rFonts w:ascii="Arial" w:hAnsi="Arial" w:cs="Arial"/>
          <w:sz w:val="18"/>
          <w:szCs w:val="18"/>
          <w:lang w:val="en-GB"/>
        </w:rPr>
        <w:t>ox model with age as time scale and adjusted for demographic characteristics (sex, ethnicity and time-dependant marital status) and 5 year birth cohort.</w:t>
      </w:r>
    </w:p>
    <w:sectPr w:rsidR="00C84CDD" w:rsidRPr="00B01601" w:rsidSect="004355DF">
      <w:footerReference w:type="default" r:id="rId9"/>
      <w:type w:val="continuous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4F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1037F6"/>
    <w:rsid w:val="001043ED"/>
    <w:rsid w:val="00104727"/>
    <w:rsid w:val="00104811"/>
    <w:rsid w:val="00111597"/>
    <w:rsid w:val="0011189E"/>
    <w:rsid w:val="0011336D"/>
    <w:rsid w:val="00115FB1"/>
    <w:rsid w:val="00116FD3"/>
    <w:rsid w:val="001171F8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5B2F"/>
    <w:rsid w:val="00135EF1"/>
    <w:rsid w:val="00136C64"/>
    <w:rsid w:val="00140289"/>
    <w:rsid w:val="00141558"/>
    <w:rsid w:val="00141CC4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4FF0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784F"/>
    <w:rsid w:val="00227CC6"/>
    <w:rsid w:val="0023030F"/>
    <w:rsid w:val="00230AA6"/>
    <w:rsid w:val="00231E94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320C"/>
    <w:rsid w:val="002744F5"/>
    <w:rsid w:val="00276167"/>
    <w:rsid w:val="0027630A"/>
    <w:rsid w:val="00283C82"/>
    <w:rsid w:val="00285CB7"/>
    <w:rsid w:val="002911A8"/>
    <w:rsid w:val="00292587"/>
    <w:rsid w:val="002929E8"/>
    <w:rsid w:val="00292F3D"/>
    <w:rsid w:val="00297875"/>
    <w:rsid w:val="002A0647"/>
    <w:rsid w:val="002A2856"/>
    <w:rsid w:val="002A4045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F0B9D"/>
    <w:rsid w:val="003F1299"/>
    <w:rsid w:val="003F2E2C"/>
    <w:rsid w:val="003F3583"/>
    <w:rsid w:val="003F518A"/>
    <w:rsid w:val="003F6D27"/>
    <w:rsid w:val="003F764B"/>
    <w:rsid w:val="003F7A06"/>
    <w:rsid w:val="004020C8"/>
    <w:rsid w:val="00403970"/>
    <w:rsid w:val="00403988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18D4"/>
    <w:rsid w:val="005225BE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12B4"/>
    <w:rsid w:val="006B541C"/>
    <w:rsid w:val="006B70A6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750D"/>
    <w:rsid w:val="006F01BF"/>
    <w:rsid w:val="006F1F20"/>
    <w:rsid w:val="006F2600"/>
    <w:rsid w:val="006F4A6D"/>
    <w:rsid w:val="006F6477"/>
    <w:rsid w:val="00700A09"/>
    <w:rsid w:val="00703AD8"/>
    <w:rsid w:val="007044C1"/>
    <w:rsid w:val="007052A4"/>
    <w:rsid w:val="0070716B"/>
    <w:rsid w:val="0070775B"/>
    <w:rsid w:val="00707913"/>
    <w:rsid w:val="00707EB7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0885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4BF4"/>
    <w:rsid w:val="00834C28"/>
    <w:rsid w:val="00834F70"/>
    <w:rsid w:val="00835208"/>
    <w:rsid w:val="008352D6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95B"/>
    <w:rsid w:val="00961DCB"/>
    <w:rsid w:val="00962993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70C0"/>
    <w:rsid w:val="009F0C82"/>
    <w:rsid w:val="009F2F6E"/>
    <w:rsid w:val="009F38DE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1601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61BB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F57E2"/>
    <w:rsid w:val="00BF7BB7"/>
    <w:rsid w:val="00C02B8E"/>
    <w:rsid w:val="00C03157"/>
    <w:rsid w:val="00C03C94"/>
    <w:rsid w:val="00C044DE"/>
    <w:rsid w:val="00C05ED1"/>
    <w:rsid w:val="00C0733A"/>
    <w:rsid w:val="00C11B4F"/>
    <w:rsid w:val="00C11CE4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10E1"/>
    <w:rsid w:val="00CC2907"/>
    <w:rsid w:val="00CC2915"/>
    <w:rsid w:val="00CC387B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99F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C91"/>
    <w:rsid w:val="00DA03D6"/>
    <w:rsid w:val="00DA0C2B"/>
    <w:rsid w:val="00DA1D0C"/>
    <w:rsid w:val="00DA2038"/>
    <w:rsid w:val="00DA5DBE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47C"/>
    <w:rsid w:val="00E9766D"/>
    <w:rsid w:val="00EA037A"/>
    <w:rsid w:val="00EB22D7"/>
    <w:rsid w:val="00EB254B"/>
    <w:rsid w:val="00EB2DDE"/>
    <w:rsid w:val="00EB7882"/>
    <w:rsid w:val="00EC6050"/>
    <w:rsid w:val="00EC631F"/>
    <w:rsid w:val="00EC6CF1"/>
    <w:rsid w:val="00ED09EE"/>
    <w:rsid w:val="00ED6D83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6182"/>
    <w:rsid w:val="00F2733A"/>
    <w:rsid w:val="00F300CA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1A5A"/>
    <w:rsid w:val="00F63A3E"/>
    <w:rsid w:val="00F64720"/>
    <w:rsid w:val="00F64AAB"/>
    <w:rsid w:val="00F65146"/>
    <w:rsid w:val="00F717EA"/>
    <w:rsid w:val="00F72445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72B24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C2C49C-9C9C-495B-8CC5-87E04506D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6</cp:revision>
  <cp:lastPrinted>2017-03-29T12:04:00Z</cp:lastPrinted>
  <dcterms:created xsi:type="dcterms:W3CDTF">2017-04-04T18:02:00Z</dcterms:created>
  <dcterms:modified xsi:type="dcterms:W3CDTF">2017-06-08T12:47:00Z</dcterms:modified>
</cp:coreProperties>
</file>